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34E06" w14:textId="77777777" w:rsidR="00CA2500" w:rsidRPr="00940566" w:rsidRDefault="00CA2500">
      <w:pPr>
        <w:widowControl/>
        <w:jc w:val="center"/>
        <w:rPr>
          <w:rFonts w:ascii="Times New Roman" w:eastAsia="Times New Roman" w:hAnsi="Times New Roman" w:cs="Times New Roman"/>
          <w:kern w:val="0"/>
          <w:sz w:val="36"/>
          <w:szCs w:val="36"/>
          <w:lang w:eastAsia="en-US"/>
        </w:rPr>
      </w:pPr>
    </w:p>
    <w:p w14:paraId="4224FD25" w14:textId="77777777" w:rsidR="00CA2500" w:rsidRPr="00940566" w:rsidRDefault="00CA2500">
      <w:pPr>
        <w:widowControl/>
        <w:jc w:val="left"/>
        <w:rPr>
          <w:rFonts w:ascii="Times New Roman" w:eastAsia="Times New Roman" w:hAnsi="Times New Roman" w:cs="Times New Roman"/>
          <w:kern w:val="0"/>
          <w:sz w:val="36"/>
          <w:szCs w:val="36"/>
          <w:lang w:eastAsia="en-US"/>
        </w:rPr>
      </w:pPr>
    </w:p>
    <w:p w14:paraId="20103A6D" w14:textId="77777777" w:rsidR="00CA2500" w:rsidRPr="00940566" w:rsidRDefault="00CA2500">
      <w:pPr>
        <w:widowControl/>
        <w:jc w:val="center"/>
        <w:rPr>
          <w:rFonts w:ascii="Times New Roman" w:eastAsia="Times New Roman" w:hAnsi="Times New Roman" w:cs="Times New Roman"/>
          <w:kern w:val="0"/>
          <w:sz w:val="36"/>
          <w:szCs w:val="36"/>
          <w:lang w:eastAsia="en-US"/>
        </w:rPr>
      </w:pPr>
    </w:p>
    <w:p w14:paraId="299E341A" w14:textId="77777777" w:rsidR="00CA2500" w:rsidRPr="00940566" w:rsidRDefault="00000000">
      <w:pPr>
        <w:widowControl/>
        <w:jc w:val="center"/>
        <w:rPr>
          <w:rFonts w:ascii="Times New Roman" w:eastAsia="Times New Roman" w:hAnsi="Times New Roman" w:cs="Times New Roman"/>
          <w:kern w:val="0"/>
          <w:sz w:val="36"/>
          <w:szCs w:val="36"/>
          <w:lang w:eastAsia="en-US"/>
        </w:rPr>
      </w:pPr>
      <w:r w:rsidRPr="00940566">
        <w:rPr>
          <w:rFonts w:ascii="Times New Roman" w:eastAsia="Times New Roman" w:hAnsi="Times New Roman" w:cs="Times New Roman"/>
          <w:kern w:val="0"/>
          <w:sz w:val="36"/>
          <w:szCs w:val="36"/>
          <w:lang w:eastAsia="en-US"/>
        </w:rPr>
        <w:t>Supplementary Materials for</w:t>
      </w:r>
    </w:p>
    <w:p w14:paraId="35418E61" w14:textId="77777777" w:rsidR="00CA2500" w:rsidRPr="00940566" w:rsidRDefault="00CA2500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</w:pPr>
    </w:p>
    <w:p w14:paraId="2EFFFD46" w14:textId="26C945F6" w:rsidR="00CA2500" w:rsidRPr="00940566" w:rsidRDefault="00940566">
      <w:pPr>
        <w:widowControl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</w:pPr>
      <w:r w:rsidRPr="0094056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  <w:t xml:space="preserve">Tetrandrine augments melanoma </w:t>
      </w:r>
      <w:r w:rsidRPr="00940566">
        <w:rPr>
          <w:rFonts w:ascii="Times New Roman" w:eastAsia="Times New Roman" w:hAnsi="Times New Roman" w:cs="Times New Roman" w:hint="eastAsia"/>
          <w:b/>
          <w:bCs/>
          <w:kern w:val="0"/>
          <w:sz w:val="28"/>
          <w:szCs w:val="28"/>
          <w:lang w:eastAsia="en-US"/>
        </w:rPr>
        <w:t xml:space="preserve">cell </w:t>
      </w:r>
      <w:r w:rsidRPr="0094056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US"/>
        </w:rPr>
        <w:t>immunogenicity via dual inhibition of autophagic flux and proteasomal activity enhancing MHC-I presentatio</w:t>
      </w:r>
      <w:r w:rsidRPr="00940566">
        <w:rPr>
          <w:rFonts w:ascii="Times New Roman" w:eastAsia="Times New Roman" w:hAnsi="Times New Roman" w:cs="Times New Roman" w:hint="eastAsia"/>
          <w:b/>
          <w:bCs/>
          <w:kern w:val="0"/>
          <w:sz w:val="28"/>
          <w:szCs w:val="28"/>
          <w:lang w:eastAsia="en-US"/>
        </w:rPr>
        <w:t>n</w:t>
      </w:r>
    </w:p>
    <w:p w14:paraId="2DA43EB2" w14:textId="77777777" w:rsidR="00CA2500" w:rsidRPr="00940566" w:rsidRDefault="00CA2500">
      <w:pPr>
        <w:widowControl/>
        <w:jc w:val="center"/>
        <w:rPr>
          <w:rFonts w:ascii="Times New Roman" w:eastAsia="Times New Roman" w:hAnsi="Times New Roman" w:cs="Times New Roman"/>
          <w:kern w:val="0"/>
          <w:sz w:val="28"/>
          <w:szCs w:val="28"/>
          <w:lang w:eastAsia="en-US"/>
        </w:rPr>
      </w:pPr>
    </w:p>
    <w:p w14:paraId="11060B75" w14:textId="77777777" w:rsidR="00CA2500" w:rsidRPr="00940566" w:rsidRDefault="00000000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Lina He, </w:t>
      </w:r>
      <w:proofErr w:type="spellStart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Yujiao</w:t>
      </w:r>
      <w:proofErr w:type="spellEnd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 Liu, </w:t>
      </w:r>
      <w:proofErr w:type="spellStart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Junbo</w:t>
      </w:r>
      <w:proofErr w:type="spellEnd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 Jiang, </w:t>
      </w:r>
      <w:proofErr w:type="spellStart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Dingye</w:t>
      </w:r>
      <w:proofErr w:type="spellEnd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 Wang, Yuling Li, </w:t>
      </w:r>
      <w:proofErr w:type="spellStart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Shiji</w:t>
      </w:r>
      <w:proofErr w:type="spellEnd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 Zeng, Zi Guo, </w:t>
      </w:r>
      <w:proofErr w:type="spellStart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Peiyan</w:t>
      </w:r>
      <w:proofErr w:type="spellEnd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 Yao, </w:t>
      </w:r>
      <w:proofErr w:type="spellStart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Zichang</w:t>
      </w:r>
      <w:proofErr w:type="spellEnd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 Lin, </w:t>
      </w:r>
      <w:proofErr w:type="spellStart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Sixian</w:t>
      </w:r>
      <w:proofErr w:type="spellEnd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proofErr w:type="spellStart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Lv</w:t>
      </w:r>
      <w:proofErr w:type="spellEnd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, Xiaoyi Liu, Wei Guo, Fang Liu, </w:t>
      </w:r>
      <w:proofErr w:type="spellStart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Tingxiu</w:t>
      </w:r>
      <w:proofErr w:type="spellEnd"/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 xml:space="preserve"> Zhao, Jianyong Xiao, Yafei Shi, Kun Wang</w:t>
      </w:r>
    </w:p>
    <w:p w14:paraId="2FF24459" w14:textId="77777777" w:rsidR="00CA2500" w:rsidRPr="00940566" w:rsidRDefault="00CA2500">
      <w:pPr>
        <w:widowControl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7C34D0B0" w14:textId="77777777" w:rsidR="00CA2500" w:rsidRPr="00940566" w:rsidRDefault="00000000">
      <w:pPr>
        <w:widowControl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940566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Corresponding author: </w:t>
      </w:r>
      <w:r w:rsidRPr="00940566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</w:rPr>
        <w:t>wangkun@gzucm.edu.cn (K.W.); shiyafei@gzucm.edu.cn (Y.S.); jianyongxiao@gzucm.edu.cn (J.X.); zhaotingxiu@gzucm.edu.cn (T.Z.).</w:t>
      </w:r>
    </w:p>
    <w:p w14:paraId="1136DF49" w14:textId="77777777" w:rsidR="00CA2500" w:rsidRPr="00940566" w:rsidRDefault="00CA2500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</w:pPr>
    </w:p>
    <w:p w14:paraId="0120A401" w14:textId="77777777" w:rsidR="00CA2500" w:rsidRPr="00940566" w:rsidRDefault="00CA2500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en-US"/>
        </w:rPr>
      </w:pPr>
    </w:p>
    <w:p w14:paraId="5C405B7B" w14:textId="77777777" w:rsidR="00CA2500" w:rsidRPr="00940566" w:rsidRDefault="00000000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en-US"/>
        </w:rPr>
      </w:pPr>
      <w:r w:rsidRPr="00940566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en-US"/>
        </w:rPr>
        <w:t>The PDF file includes:</w:t>
      </w:r>
    </w:p>
    <w:p w14:paraId="2C026277" w14:textId="77777777" w:rsidR="00CA2500" w:rsidRPr="00940566" w:rsidRDefault="00CA2500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</w:pPr>
    </w:p>
    <w:p w14:paraId="728839EE" w14:textId="77777777" w:rsidR="00CA2500" w:rsidRPr="00940566" w:rsidRDefault="00000000">
      <w:pPr>
        <w:widowControl/>
        <w:ind w:left="720"/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</w:pPr>
      <w:r w:rsidRPr="00940566"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  <w:t>Materials and Methods</w:t>
      </w:r>
    </w:p>
    <w:p w14:paraId="6F236355" w14:textId="77777777" w:rsidR="00CA2500" w:rsidRPr="00940566" w:rsidRDefault="00000000">
      <w:pPr>
        <w:widowControl/>
        <w:ind w:left="720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940566"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  <w:t>Figs. S1 to S</w:t>
      </w:r>
      <w:r w:rsidRPr="00940566">
        <w:rPr>
          <w:rFonts w:ascii="Times New Roman" w:eastAsia="宋体" w:hAnsi="Times New Roman" w:cs="Times New Roman" w:hint="eastAsia"/>
          <w:kern w:val="0"/>
          <w:sz w:val="24"/>
          <w:szCs w:val="20"/>
        </w:rPr>
        <w:t>6</w:t>
      </w:r>
    </w:p>
    <w:p w14:paraId="3BA6A818" w14:textId="77777777" w:rsidR="00CA2500" w:rsidRPr="00940566" w:rsidRDefault="00CA2500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</w:pPr>
    </w:p>
    <w:p w14:paraId="038B7012" w14:textId="77777777" w:rsidR="00CA2500" w:rsidRPr="00940566" w:rsidRDefault="00CA2500">
      <w:pPr>
        <w:widowControl/>
        <w:ind w:left="720"/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</w:pPr>
    </w:p>
    <w:p w14:paraId="175723BB" w14:textId="77777777" w:rsidR="00CA2500" w:rsidRPr="00940566" w:rsidRDefault="00000000">
      <w:pPr>
        <w:widowControl/>
        <w:ind w:left="720"/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</w:pPr>
      <w:r w:rsidRPr="00940566">
        <w:rPr>
          <w:rFonts w:ascii="Times New Roman" w:eastAsia="Times New Roman" w:hAnsi="Times New Roman" w:cs="Times New Roman"/>
          <w:kern w:val="0"/>
          <w:sz w:val="24"/>
          <w:szCs w:val="20"/>
          <w:lang w:eastAsia="en-US"/>
        </w:rPr>
        <w:br/>
      </w:r>
    </w:p>
    <w:p w14:paraId="05027176" w14:textId="77777777" w:rsidR="00CA2500" w:rsidRPr="00940566" w:rsidRDefault="00CA2500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</w:p>
    <w:p w14:paraId="49C77C01" w14:textId="77777777" w:rsidR="00CA2500" w:rsidRPr="00940566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</w:pPr>
      <w:r w:rsidRPr="00940566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br w:type="page"/>
      </w:r>
    </w:p>
    <w:p w14:paraId="04ED1ECA" w14:textId="77777777" w:rsidR="00CA2500" w:rsidRPr="00940566" w:rsidRDefault="00000000">
      <w:pPr>
        <w:widowControl/>
        <w:spacing w:before="12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940566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lastRenderedPageBreak/>
        <w:t>Materials and Methods</w:t>
      </w:r>
    </w:p>
    <w:p w14:paraId="17C2D87E" w14:textId="77777777" w:rsidR="00CA2500" w:rsidRPr="00940566" w:rsidRDefault="00000000">
      <w:pPr>
        <w:widowControl/>
        <w:spacing w:before="120"/>
        <w:jc w:val="left"/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</w:pPr>
      <w:r w:rsidRPr="00940566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  <w:lang w:eastAsia="en-US"/>
        </w:rPr>
        <w:t>CCK8 Assay for Cell Viability</w:t>
      </w:r>
      <w:r w:rsidRPr="00940566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</w:rPr>
        <w:t xml:space="preserve"> </w:t>
      </w:r>
    </w:p>
    <w:p w14:paraId="28F81A97" w14:textId="77777777" w:rsidR="00CA2500" w:rsidRPr="00940566" w:rsidRDefault="00000000">
      <w:pPr>
        <w:widowControl/>
        <w:spacing w:before="1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B16 melanoma cells were seeded in 96-well plates at 5,000 cells per well and allowed to adhere overnight. The next day, cells were treated with tetrandrine at concentrations of 0, 2.5, 5, and 7.5 </w:t>
      </w:r>
      <w:proofErr w:type="spellStart"/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>. After 24 hours of treatment, cell viability was assessed using the CCK8 assay (</w:t>
      </w:r>
      <w:proofErr w:type="spellStart"/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>Dojindo</w:t>
      </w:r>
      <w:proofErr w:type="spellEnd"/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 Laboratories). Briefly, 10 </w:t>
      </w:r>
      <w:proofErr w:type="spellStart"/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>μL</w:t>
      </w:r>
      <w:proofErr w:type="spellEnd"/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CCK8 solution was added to each well and incubated for 2 hours at 37°C. Absorbance at 450 nm was measured using a microplate reader. Cell survival was calculated as a percentage of the control (untreated) cells. </w:t>
      </w:r>
    </w:p>
    <w:p w14:paraId="5120CAE7" w14:textId="77777777" w:rsidR="00CA2500" w:rsidRPr="00940566" w:rsidRDefault="00000000">
      <w:pPr>
        <w:widowControl/>
        <w:spacing w:before="120"/>
        <w:jc w:val="left"/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</w:pPr>
      <w:r w:rsidRPr="00940566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  <w:lang w:eastAsia="en-US"/>
        </w:rPr>
        <w:t xml:space="preserve">Quantitative PCR (qPCR) </w:t>
      </w:r>
      <w:proofErr w:type="spellStart"/>
      <w:r w:rsidRPr="00940566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  <w:lang w:eastAsia="en-US"/>
        </w:rPr>
        <w:t>Analysisy</w:t>
      </w:r>
      <w:proofErr w:type="spellEnd"/>
      <w:r w:rsidRPr="00940566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</w:rPr>
        <w:t xml:space="preserve"> </w:t>
      </w:r>
    </w:p>
    <w:p w14:paraId="7214D4A9" w14:textId="000711C3" w:rsidR="00CA2500" w:rsidRPr="00940566" w:rsidRDefault="00000000">
      <w:pPr>
        <w:widowControl/>
        <w:spacing w:before="1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Cells were seeded in 6-well plates and allowed to adhere overnight. The next day, cells were treated with tetrandrine at 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dicated 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concentrations for 24 hours. Total RNA was extracted using </w:t>
      </w:r>
      <w:proofErr w:type="spellStart"/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TRIzol</w:t>
      </w:r>
      <w:proofErr w:type="spellEnd"/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reagent (</w:t>
      </w:r>
      <w:proofErr w:type="spellStart"/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Thermo</w:t>
      </w:r>
      <w:proofErr w:type="spellEnd"/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isher Scientific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81223C" w:rsidRPr="00940566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at</w:t>
      </w:r>
      <w:r w:rsidR="0081223C" w:rsidRPr="00940566">
        <w:rPr>
          <w:rFonts w:ascii="Times New Roman" w:eastAsia="宋体" w:hAnsi="Times New Roman" w:cs="Times New Roman"/>
          <w:kern w:val="0"/>
          <w:sz w:val="24"/>
          <w:szCs w:val="24"/>
        </w:rPr>
        <w:t>. No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15596018CN)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reverse-transcribed into cDNA using the 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Evo M-MLV RT Kit (Accurate Biology,</w:t>
      </w:r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926FE6" w:rsidRPr="00940566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at</w:t>
      </w:r>
      <w:r w:rsidR="00926FE6" w:rsidRPr="00940566">
        <w:rPr>
          <w:rFonts w:ascii="Times New Roman" w:eastAsia="宋体" w:hAnsi="Times New Roman" w:cs="Times New Roman"/>
          <w:kern w:val="0"/>
          <w:sz w:val="24"/>
          <w:szCs w:val="24"/>
        </w:rPr>
        <w:t>. No</w:t>
      </w:r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. AG11706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).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 Quantitative PCR (qPCR) was performed using SYBR Green Master Mix 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(Accurate Biology</w:t>
      </w:r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926FE6" w:rsidRPr="00940566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at</w:t>
      </w:r>
      <w:r w:rsidR="00926FE6" w:rsidRPr="00940566">
        <w:rPr>
          <w:rFonts w:ascii="Times New Roman" w:eastAsia="宋体" w:hAnsi="Times New Roman" w:cs="Times New Roman"/>
          <w:kern w:val="0"/>
          <w:sz w:val="24"/>
          <w:szCs w:val="24"/>
        </w:rPr>
        <w:t>. No</w:t>
      </w:r>
      <w:r w:rsidR="00926FE6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. AG11740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proofErr w:type="spellStart"/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StepOne</w:t>
      </w:r>
      <w:proofErr w:type="spellEnd"/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Real-Time PCR System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Applied Biosystems</w:t>
      </w:r>
      <w:r w:rsidR="0081223C" w:rsidRPr="00940566">
        <w:rPr>
          <w:rFonts w:ascii="Times New Roman" w:eastAsia="宋体" w:hAnsi="Times New Roman" w:cs="Times New Roman"/>
          <w:kern w:val="0"/>
          <w:sz w:val="24"/>
          <w:szCs w:val="24"/>
        </w:rPr>
        <w:t>™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). Primers specific for human HLA-A, HLA-B, 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athepsin B, </w:t>
      </w:r>
      <w:r w:rsidR="0081223C" w:rsidRPr="00940566">
        <w:rPr>
          <w:rFonts w:ascii="Times New Roman" w:eastAsia="宋体" w:hAnsi="Times New Roman" w:cs="Times New Roman"/>
          <w:kern w:val="0"/>
          <w:sz w:val="24"/>
          <w:szCs w:val="24"/>
        </w:rPr>
        <w:t>Cathepsin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, 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>and mouse H2-K1, H2-D1</w:t>
      </w:r>
      <w:r w:rsidR="0081223C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>, Cathepsin D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used. Relative mRNA levels were normalized to GAPDH and calculated using the 2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ΔΔCt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thod. </w:t>
      </w:r>
    </w:p>
    <w:p w14:paraId="242F41F2" w14:textId="77777777" w:rsidR="00CA2500" w:rsidRPr="00940566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</w:pPr>
      <w:r w:rsidRPr="00940566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br w:type="page"/>
      </w:r>
    </w:p>
    <w:p w14:paraId="44019FC7" w14:textId="77777777" w:rsidR="00CA2500" w:rsidRPr="00940566" w:rsidRDefault="00000000">
      <w:pPr>
        <w:widowControl/>
        <w:spacing w:before="12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940566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lastRenderedPageBreak/>
        <w:t xml:space="preserve">Supplementary </w:t>
      </w:r>
      <w:r w:rsidRPr="00940566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Figure</w:t>
      </w:r>
      <w:r w:rsidRPr="00940566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>s</w:t>
      </w:r>
    </w:p>
    <w:p w14:paraId="0D5B7E59" w14:textId="2C3D7375" w:rsidR="00CA2500" w:rsidRPr="00940566" w:rsidRDefault="0049029A">
      <w:pPr>
        <w:widowControl/>
        <w:spacing w:before="120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4C830826" wp14:editId="6FC22E2E">
            <wp:extent cx="5274310" cy="1190625"/>
            <wp:effectExtent l="0" t="0" r="2540" b="9525"/>
            <wp:docPr id="15246700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670015" name="图片 15246700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AC2C6" w14:textId="370D6BBB" w:rsidR="00CA2500" w:rsidRPr="00940566" w:rsidRDefault="00000000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Fig. S1. Tetrandrine does not induce cytotoxicity in B16 melanoma cells.</w:t>
      </w: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 xml:space="preserve">B16 melanoma cells were treated with varying concentrations of tetrandrine (0, 2.5, 5, and 7.5 </w:t>
      </w:r>
      <w:proofErr w:type="spellStart"/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kern w:val="0"/>
          <w:sz w:val="24"/>
          <w:szCs w:val="24"/>
        </w:rPr>
        <w:t>) for 24 hours. Cell viability was assessed using the CCK8 assay. The results indicate no significant cytotoxic effects of tetrandrine on B16 cells at the tested concentrations.</w:t>
      </w:r>
      <w:r w:rsidR="004C63C8" w:rsidRPr="0094056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C63C8"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ns, no statistical significance.</w:t>
      </w:r>
    </w:p>
    <w:p w14:paraId="59DEE05F" w14:textId="77777777" w:rsidR="00CA2500" w:rsidRPr="00940566" w:rsidRDefault="00CA2500">
      <w:pPr>
        <w:widowControl/>
        <w:spacing w:before="120" w:after="24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652906D" w14:textId="1CE133B4" w:rsidR="00CA2500" w:rsidRPr="00940566" w:rsidRDefault="0049029A">
      <w:pPr>
        <w:spacing w:before="240"/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noProof/>
          <w:sz w:val="24"/>
          <w:szCs w:val="24"/>
        </w:rPr>
        <w:drawing>
          <wp:inline distT="0" distB="0" distL="0" distR="0" wp14:anchorId="06893106" wp14:editId="763BD0B2">
            <wp:extent cx="5274310" cy="1249680"/>
            <wp:effectExtent l="0" t="0" r="2540" b="7620"/>
            <wp:docPr id="4299261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926123" name="图片 4299261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B7F5D" w14:textId="53F75F9E" w:rsidR="00CA2500" w:rsidRPr="00940566" w:rsidRDefault="00000000">
      <w:pPr>
        <w:rPr>
          <w:rFonts w:ascii="Times New Roman" w:eastAsia="宋体" w:hAnsi="Times New Roman" w:cs="Times New Roman"/>
          <w:sz w:val="24"/>
          <w:szCs w:val="24"/>
        </w:rPr>
      </w:pP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Fig. S</w:t>
      </w: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etrandrine does not affect the expression levels of genes responsible for MHC-I. 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="0094056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Relative mRNA levels of HLA-A and HLA-B in A375 cells treated with tetrandrine at concentrations of 0, 2.5, and 5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. (</w:t>
      </w:r>
      <w:r w:rsidR="0094056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Relative mRNA levels of H2-K1 and H2-D1 in B16 cells treated with tetrandrine at concentrations of 0, 2.5, and 5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. qPCR analysis indicates no significant changes in the expression of these MHC-I genes across different tetrandrine treatments.</w:t>
      </w:r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ns, no statistical significance.</w:t>
      </w:r>
    </w:p>
    <w:p w14:paraId="74D1DD7C" w14:textId="77777777" w:rsidR="00CA2500" w:rsidRPr="00940566" w:rsidRDefault="00CA250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322AE1EC" w14:textId="697F94F7" w:rsidR="00CA2500" w:rsidRPr="00940566" w:rsidRDefault="0049029A">
      <w:pPr>
        <w:spacing w:before="240"/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noProof/>
          <w:sz w:val="24"/>
          <w:szCs w:val="24"/>
        </w:rPr>
        <w:drawing>
          <wp:inline distT="0" distB="0" distL="0" distR="0" wp14:anchorId="5E82B43A" wp14:editId="27294B55">
            <wp:extent cx="5274310" cy="1149985"/>
            <wp:effectExtent l="0" t="0" r="2540" b="0"/>
            <wp:docPr id="19276395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639531" name="图片 192763953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4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9E896" w14:textId="27D876A7" w:rsidR="00CA2500" w:rsidRPr="00940566" w:rsidRDefault="0000000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Fig. S3. </w:t>
      </w:r>
      <w:r w:rsidR="004C63C8" w:rsidRPr="00940566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Tetrandrine treatment enhances the colocalization of red and green fluorescence in mCherry-GFP-LC3-transfected melanoma cells, indicative of late-stage autophagic flux blockade.</w:t>
      </w: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375 cells transfected with mCherry-GFP-LC3 </w:t>
      </w:r>
      <w:r w:rsidR="00577FDE"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plasmids were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reated with vehicle, Tet (5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,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Baf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20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n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, Tet +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Baf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CQ (20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, or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Tet+CQ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for 24 hours. Confocal microscopy was used to assess the presence of yellow puncta, indicative of impaired late autophagic flux due to colocalization of red and 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lastRenderedPageBreak/>
        <w:t xml:space="preserve">green fluorescence. Compared to the control group, all treatment groups exhibited a significant increase in red-green colocalization, appearing as yellow puncta. Scale bar, </w:t>
      </w:r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5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Tet, tetrandrine; CQ, chloroquine;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Baf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, bafilomycin A1. ***p &lt; 0.001 indicates levels of statistical significance.</w:t>
      </w:r>
      <w:r w:rsidR="004C63C8"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ns, no statistical significance.</w:t>
      </w:r>
    </w:p>
    <w:p w14:paraId="0CCC91C5" w14:textId="77777777" w:rsidR="00CA2500" w:rsidRPr="00940566" w:rsidRDefault="00CA250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1F00ECCA" w14:textId="10E97ECC" w:rsidR="00CA2500" w:rsidRPr="00940566" w:rsidRDefault="0049029A">
      <w:pPr>
        <w:spacing w:before="240"/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noProof/>
          <w:sz w:val="24"/>
          <w:szCs w:val="24"/>
        </w:rPr>
        <w:drawing>
          <wp:inline distT="0" distB="0" distL="0" distR="0" wp14:anchorId="68B21B8B" wp14:editId="03D1EACC">
            <wp:extent cx="5274310" cy="1173480"/>
            <wp:effectExtent l="0" t="0" r="2540" b="7620"/>
            <wp:docPr id="32135900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359006" name="图片 32135900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8BA08" w14:textId="0BDE3B35" w:rsidR="00CA2500" w:rsidRPr="00940566" w:rsidRDefault="0000000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>Fig. S4. Tetrandrine enhances surface H2K</w:t>
      </w:r>
      <w:r w:rsidRPr="0049029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b</w:t>
      </w: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levels by inhibiting both proteasomal and autophagic degradation pathways.</w:t>
      </w:r>
      <w:r w:rsidRPr="0094056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B16 cells were treated with vehicle, CQ (20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, Tet (7.5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+CQ, MG132 (1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), or Tet+MG132 for 24 hours. Surface H2K</w:t>
      </w:r>
      <w:r w:rsidRPr="000E2A23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b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levels were quantified by flow cytometry following PE-conjugated anti-H2K</w:t>
      </w:r>
      <w:r w:rsidRPr="000E2A23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b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ntibody staining (20 min). The increase in surface H2K</w:t>
      </w:r>
      <w:r w:rsidRPr="000E2A23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b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levels in the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Tet+CQ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group compared to the CQ group is attributed to tetrandrine’s inhibition of proteasomal activity, while the increase in the Tet+MG132 group compared to the MG132 group is attributed to tetrandrine’s inhibition of autophagy.</w:t>
      </w:r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***p &lt; 0.001 indicates levels of statistical significance.</w:t>
      </w:r>
    </w:p>
    <w:p w14:paraId="755584AB" w14:textId="77777777" w:rsidR="00CA2500" w:rsidRPr="00940566" w:rsidRDefault="00CA250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CCF8410" w14:textId="58063A50" w:rsidR="00CA2500" w:rsidRPr="00940566" w:rsidRDefault="000E2A23">
      <w:pPr>
        <w:spacing w:before="240"/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noProof/>
          <w:sz w:val="24"/>
          <w:szCs w:val="24"/>
        </w:rPr>
        <w:drawing>
          <wp:inline distT="0" distB="0" distL="0" distR="0" wp14:anchorId="01F7F246" wp14:editId="38225A6F">
            <wp:extent cx="5274310" cy="2752090"/>
            <wp:effectExtent l="0" t="0" r="2540" b="0"/>
            <wp:docPr id="209783704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837048" name="图片 209783704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A4D6D" w14:textId="2D946E50" w:rsidR="00CA2500" w:rsidRPr="00940566" w:rsidRDefault="0000000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>Fig. S5. Bafilomycin A1 does not inhibit autophagosome-lysosome fusion, similar to tetrandrine, and tetrandrine</w:t>
      </w:r>
      <w:r w:rsidRPr="0094056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>does not affect the transcriptional levels of Cathepsins in melanoma cells.</w:t>
      </w:r>
      <w:r w:rsidRPr="0094056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="0094056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Supplement to Fig. 5A, showing the effect of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Baf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n autophagosome-lysosome fusion. A375 cells transfected with the hLAMP1-mCherry plasmid were treated with vehicle or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Baf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20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n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for 24 hours. Following immunostaining for LC3-I/II (green), images were captured using confocal microscopy, and colocalization between hLAMP1-mCherry (red) and LC3 (green) was analyzed using ImageJ software. Yellow fluorescence indicates the overlap of lysosomes and 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lastRenderedPageBreak/>
        <w:t>autophagosomes. The red and green lines in the figure represent the arbitrary units (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a.u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) of red and green intensity within the rectangular region highlighted in the zoomed-in image. Scale bar: </w:t>
      </w:r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5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="0094056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A375 and B16 cells were treated with various concentrations of tetrandrine (0, 2.5, 5, 7.5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for 24 hours. qPCR analysis showed no significant changes in the transcriptional levels of </w:t>
      </w:r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athepsins across different tetrandrine treatments.</w:t>
      </w:r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Tet, tetrandrine; </w:t>
      </w:r>
      <w:proofErr w:type="spellStart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Baf</w:t>
      </w:r>
      <w:proofErr w:type="spellEnd"/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, bafilomycin A1</w:t>
      </w:r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; </w:t>
      </w:r>
      <w:proofErr w:type="spellStart"/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atB</w:t>
      </w:r>
      <w:proofErr w:type="spellEnd"/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, cathepsin B; </w:t>
      </w:r>
      <w:proofErr w:type="spellStart"/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atD</w:t>
      </w:r>
      <w:proofErr w:type="spellEnd"/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 cathepsin D</w:t>
      </w:r>
      <w:r w:rsidRPr="00940566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ns, no statistical significance.</w:t>
      </w:r>
    </w:p>
    <w:p w14:paraId="564932ED" w14:textId="77777777" w:rsidR="00CA2500" w:rsidRPr="00940566" w:rsidRDefault="00CA2500">
      <w:pPr>
        <w:spacing w:before="240"/>
        <w:rPr>
          <w:rFonts w:ascii="Times New Roman Regular" w:hAnsi="Times New Roman Regular" w:cs="Times New Roman Regular"/>
          <w:sz w:val="24"/>
          <w:szCs w:val="24"/>
        </w:rPr>
      </w:pPr>
    </w:p>
    <w:p w14:paraId="51339054" w14:textId="725750F3" w:rsidR="00CA2500" w:rsidRPr="00940566" w:rsidRDefault="000E2A23">
      <w:pPr>
        <w:spacing w:before="240"/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noProof/>
          <w:sz w:val="24"/>
          <w:szCs w:val="24"/>
        </w:rPr>
        <w:drawing>
          <wp:inline distT="0" distB="0" distL="0" distR="0" wp14:anchorId="1AC963B4" wp14:editId="268785BD">
            <wp:extent cx="5274310" cy="2846070"/>
            <wp:effectExtent l="0" t="0" r="2540" b="0"/>
            <wp:docPr id="131451382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513820" name="图片 131451382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4C560" w14:textId="7C7C9DB5" w:rsidR="00CA2500" w:rsidRPr="00940566" w:rsidRDefault="00000000">
      <w:pPr>
        <w:rPr>
          <w:rFonts w:ascii="Times New Roman" w:hAnsi="Times New Roman" w:cs="Times New Roman"/>
          <w:bCs/>
          <w:szCs w:val="24"/>
        </w:rPr>
      </w:pP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>Fig. S6. Evaluation of αCD8-mediated depletion of CD8</w:t>
      </w: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 xml:space="preserve">+ </w:t>
      </w:r>
      <w:r w:rsidRPr="00940566">
        <w:rPr>
          <w:rFonts w:ascii="Times New Roman" w:eastAsia="宋体" w:hAnsi="Times New Roman" w:cs="Times New Roman"/>
          <w:b/>
          <w:kern w:val="0"/>
          <w:sz w:val="24"/>
          <w:szCs w:val="24"/>
        </w:rPr>
        <w:t>T cells in mice.</w:t>
      </w:r>
      <w:r w:rsidRPr="0094056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940566">
        <w:rPr>
          <w:rFonts w:ascii="Times New Roman" w:hAnsi="Times New Roman" w:cs="Times New Roman"/>
          <w:bCs/>
          <w:sz w:val="24"/>
          <w:szCs w:val="24"/>
        </w:rPr>
        <w:t>(</w:t>
      </w:r>
      <w:r w:rsidR="00940566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40566">
        <w:rPr>
          <w:rFonts w:ascii="Times New Roman" w:hAnsi="Times New Roman" w:cs="Times New Roman"/>
          <w:bCs/>
          <w:sz w:val="24"/>
          <w:szCs w:val="24"/>
        </w:rPr>
        <w:t>) Schematic representation of the experimental procedure for assessing the efficacy of αCD8-mediated CD8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940566">
        <w:rPr>
          <w:rFonts w:ascii="Times New Roman" w:hAnsi="Times New Roman" w:cs="Times New Roman"/>
          <w:bCs/>
          <w:sz w:val="24"/>
          <w:szCs w:val="24"/>
        </w:rPr>
        <w:t>T cell depletion in mice by analyzing splenocytes via flow cytometry.</w:t>
      </w:r>
      <w:r w:rsidRPr="0094056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0566">
        <w:rPr>
          <w:rFonts w:ascii="Times New Roman" w:hAnsi="Times New Roman" w:cs="Times New Roman"/>
          <w:bCs/>
          <w:sz w:val="24"/>
          <w:szCs w:val="24"/>
        </w:rPr>
        <w:t>(</w:t>
      </w:r>
      <w:r w:rsidR="00940566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940566">
        <w:rPr>
          <w:rFonts w:ascii="Times New Roman" w:hAnsi="Times New Roman" w:cs="Times New Roman"/>
          <w:bCs/>
          <w:sz w:val="24"/>
          <w:szCs w:val="24"/>
        </w:rPr>
        <w:t>) Gating strategy for identifying CD8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940566">
        <w:rPr>
          <w:rFonts w:ascii="Times New Roman" w:hAnsi="Times New Roman" w:cs="Times New Roman"/>
          <w:bCs/>
          <w:sz w:val="24"/>
          <w:szCs w:val="24"/>
        </w:rPr>
        <w:t>T cells. Splenocytes were gated sequentially on scatter properties, single cells, CD45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940566">
        <w:rPr>
          <w:rFonts w:ascii="Times New Roman" w:hAnsi="Times New Roman" w:cs="Times New Roman"/>
          <w:bCs/>
          <w:sz w:val="24"/>
          <w:szCs w:val="24"/>
        </w:rPr>
        <w:t>cells, and finally CD3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94056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Pr="00940566">
        <w:rPr>
          <w:rFonts w:ascii="Times New Roman" w:hAnsi="Times New Roman" w:cs="Times New Roman"/>
          <w:bCs/>
          <w:sz w:val="24"/>
          <w:szCs w:val="24"/>
        </w:rPr>
        <w:t>CD8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940566">
        <w:rPr>
          <w:rFonts w:ascii="Times New Roman" w:hAnsi="Times New Roman" w:cs="Times New Roman"/>
          <w:bCs/>
          <w:sz w:val="24"/>
          <w:szCs w:val="24"/>
        </w:rPr>
        <w:t>T cells.</w:t>
      </w:r>
      <w:r w:rsidRPr="0094056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0566">
        <w:rPr>
          <w:rFonts w:ascii="Times New Roman" w:hAnsi="Times New Roman" w:cs="Times New Roman"/>
          <w:bCs/>
          <w:sz w:val="24"/>
          <w:szCs w:val="24"/>
        </w:rPr>
        <w:t>(</w:t>
      </w:r>
      <w:r w:rsidR="00940566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940566">
        <w:rPr>
          <w:rFonts w:ascii="Times New Roman" w:hAnsi="Times New Roman" w:cs="Times New Roman"/>
          <w:bCs/>
          <w:sz w:val="24"/>
          <w:szCs w:val="24"/>
        </w:rPr>
        <w:t>) Density plots showing the depletion of CD8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940566">
        <w:rPr>
          <w:rFonts w:ascii="Times New Roman" w:hAnsi="Times New Roman" w:cs="Times New Roman"/>
          <w:bCs/>
          <w:sz w:val="24"/>
          <w:szCs w:val="24"/>
        </w:rPr>
        <w:t>T cells in αCD8-treated mice compared to control mice. The percentage of CD3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94056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Pr="00940566">
        <w:rPr>
          <w:rFonts w:ascii="Times New Roman" w:hAnsi="Times New Roman" w:cs="Times New Roman"/>
          <w:bCs/>
          <w:sz w:val="24"/>
          <w:szCs w:val="24"/>
        </w:rPr>
        <w:t>CD8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940566">
        <w:rPr>
          <w:rFonts w:ascii="Times New Roman" w:hAnsi="Times New Roman" w:cs="Times New Roman"/>
          <w:bCs/>
          <w:sz w:val="24"/>
          <w:szCs w:val="24"/>
        </w:rPr>
        <w:t>T cells in splenocytes was reduced from 7.01% in the control group to 0.30% in the αCD8-treated group.</w:t>
      </w:r>
      <w:r w:rsidRPr="0094056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0566">
        <w:rPr>
          <w:rFonts w:ascii="Times New Roman" w:hAnsi="Times New Roman" w:cs="Times New Roman"/>
          <w:bCs/>
          <w:sz w:val="24"/>
          <w:szCs w:val="24"/>
        </w:rPr>
        <w:t>(</w:t>
      </w:r>
      <w:r w:rsidR="00940566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940566">
        <w:rPr>
          <w:rFonts w:ascii="Times New Roman" w:hAnsi="Times New Roman" w:cs="Times New Roman"/>
          <w:bCs/>
          <w:sz w:val="24"/>
          <w:szCs w:val="24"/>
        </w:rPr>
        <w:t>) Quantification of splenic immune cell populations showing that αCD8 treatment did not significantly affect the total number of CD45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940566">
        <w:rPr>
          <w:rFonts w:ascii="Times New Roman" w:hAnsi="Times New Roman" w:cs="Times New Roman"/>
          <w:bCs/>
          <w:sz w:val="24"/>
          <w:szCs w:val="24"/>
        </w:rPr>
        <w:t>cells, CD45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940566">
        <w:rPr>
          <w:rFonts w:ascii="Times New Roman" w:hAnsi="Times New Roman" w:cs="Times New Roman"/>
          <w:bCs/>
          <w:sz w:val="24"/>
          <w:szCs w:val="24"/>
        </w:rPr>
        <w:t>CD3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- </w:t>
      </w:r>
      <w:r w:rsidRPr="00940566">
        <w:rPr>
          <w:rFonts w:ascii="Times New Roman" w:hAnsi="Times New Roman" w:cs="Times New Roman"/>
          <w:bCs/>
          <w:sz w:val="24"/>
          <w:szCs w:val="24"/>
        </w:rPr>
        <w:t>cells, or CD45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94056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Pr="00940566">
        <w:rPr>
          <w:rFonts w:ascii="Times New Roman" w:hAnsi="Times New Roman" w:cs="Times New Roman"/>
          <w:bCs/>
          <w:sz w:val="24"/>
          <w:szCs w:val="24"/>
        </w:rPr>
        <w:t>CD3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94056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Pr="00940566">
        <w:rPr>
          <w:rFonts w:ascii="Times New Roman" w:hAnsi="Times New Roman" w:cs="Times New Roman"/>
          <w:bCs/>
          <w:sz w:val="24"/>
          <w:szCs w:val="24"/>
        </w:rPr>
        <w:t>CD8</w:t>
      </w:r>
      <w:r w:rsidRPr="0094056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- </w:t>
      </w:r>
      <w:r w:rsidRPr="00940566">
        <w:rPr>
          <w:rFonts w:ascii="Times New Roman" w:hAnsi="Times New Roman" w:cs="Times New Roman"/>
          <w:bCs/>
          <w:sz w:val="24"/>
          <w:szCs w:val="24"/>
        </w:rPr>
        <w:t>cells.</w:t>
      </w:r>
      <w:r w:rsidR="00E9284E" w:rsidRPr="0094056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9284E" w:rsidRPr="0094056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ns, no statistical significance.</w:t>
      </w:r>
    </w:p>
    <w:p w14:paraId="7D84CC10" w14:textId="77777777" w:rsidR="00CA2500" w:rsidRPr="00940566" w:rsidRDefault="00CA2500">
      <w:pP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sectPr w:rsidR="00CA2500" w:rsidRPr="00940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E78E1D" w14:textId="77777777" w:rsidR="00815EB9" w:rsidRDefault="00815EB9" w:rsidP="0049029A">
      <w:pPr>
        <w:rPr>
          <w:rFonts w:hint="eastAsia"/>
        </w:rPr>
      </w:pPr>
      <w:r>
        <w:separator/>
      </w:r>
    </w:p>
  </w:endnote>
  <w:endnote w:type="continuationSeparator" w:id="0">
    <w:p w14:paraId="5E3D8CA8" w14:textId="77777777" w:rsidR="00815EB9" w:rsidRDefault="00815EB9" w:rsidP="004902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6D8E5" w14:textId="77777777" w:rsidR="00815EB9" w:rsidRDefault="00815EB9" w:rsidP="0049029A">
      <w:pPr>
        <w:rPr>
          <w:rFonts w:hint="eastAsia"/>
        </w:rPr>
      </w:pPr>
      <w:r>
        <w:separator/>
      </w:r>
    </w:p>
  </w:footnote>
  <w:footnote w:type="continuationSeparator" w:id="0">
    <w:p w14:paraId="0827CDB0" w14:textId="77777777" w:rsidR="00815EB9" w:rsidRDefault="00815EB9" w:rsidP="004902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xMDExM7E0NDMwtjRT0lEKTi0uzszPAykwrQUATyAjyywAAAA="/>
    <w:docVar w:name="commondata" w:val="eyJoZGlkIjoiMWI5ZWQ5YjA1MjlhNTVkMGUyNWIxNjY0MmNhMDJhMGQifQ=="/>
  </w:docVars>
  <w:rsids>
    <w:rsidRoot w:val="005E72F7"/>
    <w:rsid w:val="865FF375"/>
    <w:rsid w:val="8F8A9D7D"/>
    <w:rsid w:val="9BAE17F0"/>
    <w:rsid w:val="9DEED2AE"/>
    <w:rsid w:val="9E2D1343"/>
    <w:rsid w:val="9ECF01AB"/>
    <w:rsid w:val="B87D711B"/>
    <w:rsid w:val="BABEACE4"/>
    <w:rsid w:val="BD751E10"/>
    <w:rsid w:val="BD9F1A02"/>
    <w:rsid w:val="BDBF9960"/>
    <w:rsid w:val="BDF6960E"/>
    <w:rsid w:val="BE7BDEAF"/>
    <w:rsid w:val="BF6F2F6D"/>
    <w:rsid w:val="BFFF50C4"/>
    <w:rsid w:val="BFFFA96A"/>
    <w:rsid w:val="C91E3A0B"/>
    <w:rsid w:val="CDEF5269"/>
    <w:rsid w:val="CFBEDA92"/>
    <w:rsid w:val="CFFE3223"/>
    <w:rsid w:val="D3BD7AC3"/>
    <w:rsid w:val="D5FB1235"/>
    <w:rsid w:val="D6F6FB56"/>
    <w:rsid w:val="D75A6080"/>
    <w:rsid w:val="D7ED5DD7"/>
    <w:rsid w:val="DBEFD96E"/>
    <w:rsid w:val="DBF74A7B"/>
    <w:rsid w:val="DD7F516D"/>
    <w:rsid w:val="DECF6324"/>
    <w:rsid w:val="DEF7BCD3"/>
    <w:rsid w:val="DF75DECD"/>
    <w:rsid w:val="DF7CD027"/>
    <w:rsid w:val="DFAE262F"/>
    <w:rsid w:val="DFE79FD9"/>
    <w:rsid w:val="DFEF8E98"/>
    <w:rsid w:val="DFEFAADC"/>
    <w:rsid w:val="DFF6CF6C"/>
    <w:rsid w:val="DFFA3C1D"/>
    <w:rsid w:val="DFFB8264"/>
    <w:rsid w:val="E3F6C1E6"/>
    <w:rsid w:val="E76B8265"/>
    <w:rsid w:val="E7FC4AB4"/>
    <w:rsid w:val="E7FFD4A0"/>
    <w:rsid w:val="E99761FE"/>
    <w:rsid w:val="E9FF10A9"/>
    <w:rsid w:val="EBD11199"/>
    <w:rsid w:val="EEDFBE06"/>
    <w:rsid w:val="EEFF3D85"/>
    <w:rsid w:val="EFBF7003"/>
    <w:rsid w:val="EFFF587E"/>
    <w:rsid w:val="EFFFAB34"/>
    <w:rsid w:val="F3EF4C33"/>
    <w:rsid w:val="F47CA081"/>
    <w:rsid w:val="F7BE495E"/>
    <w:rsid w:val="F7DEC13A"/>
    <w:rsid w:val="F7DF6072"/>
    <w:rsid w:val="F7FFC8F3"/>
    <w:rsid w:val="F9A80736"/>
    <w:rsid w:val="F9EB860D"/>
    <w:rsid w:val="FA9F77BB"/>
    <w:rsid w:val="FADFD3B3"/>
    <w:rsid w:val="FAFF6921"/>
    <w:rsid w:val="FB1C7BF3"/>
    <w:rsid w:val="FB6C63DD"/>
    <w:rsid w:val="FC8E2327"/>
    <w:rsid w:val="FD7F4E0B"/>
    <w:rsid w:val="FD7FACA5"/>
    <w:rsid w:val="FDCDCDF6"/>
    <w:rsid w:val="FDEFC253"/>
    <w:rsid w:val="FDF7468D"/>
    <w:rsid w:val="FE3FA6E4"/>
    <w:rsid w:val="FEF33D2F"/>
    <w:rsid w:val="FF3BF4F7"/>
    <w:rsid w:val="FF755CB6"/>
    <w:rsid w:val="FFAD67E8"/>
    <w:rsid w:val="FFBB3387"/>
    <w:rsid w:val="FFBFA84A"/>
    <w:rsid w:val="FFDF5003"/>
    <w:rsid w:val="FFE9BD53"/>
    <w:rsid w:val="FFEF0D48"/>
    <w:rsid w:val="FFEF7741"/>
    <w:rsid w:val="FFF5A3AE"/>
    <w:rsid w:val="FFFBFD49"/>
    <w:rsid w:val="FFFF418E"/>
    <w:rsid w:val="00003373"/>
    <w:rsid w:val="00005E7D"/>
    <w:rsid w:val="00025185"/>
    <w:rsid w:val="000307ED"/>
    <w:rsid w:val="00063590"/>
    <w:rsid w:val="000776CC"/>
    <w:rsid w:val="000A4C28"/>
    <w:rsid w:val="000E2A23"/>
    <w:rsid w:val="000E5ADF"/>
    <w:rsid w:val="000E73A4"/>
    <w:rsid w:val="00146759"/>
    <w:rsid w:val="0018586D"/>
    <w:rsid w:val="001A706A"/>
    <w:rsid w:val="002023BB"/>
    <w:rsid w:val="002149D7"/>
    <w:rsid w:val="00221F5F"/>
    <w:rsid w:val="00237058"/>
    <w:rsid w:val="00255B3D"/>
    <w:rsid w:val="00262E72"/>
    <w:rsid w:val="002638A0"/>
    <w:rsid w:val="002975E2"/>
    <w:rsid w:val="002F520B"/>
    <w:rsid w:val="003019C9"/>
    <w:rsid w:val="003178E1"/>
    <w:rsid w:val="00322DA9"/>
    <w:rsid w:val="0038567A"/>
    <w:rsid w:val="003A2D94"/>
    <w:rsid w:val="004142D2"/>
    <w:rsid w:val="00436B0B"/>
    <w:rsid w:val="00441046"/>
    <w:rsid w:val="00442CE5"/>
    <w:rsid w:val="00465E57"/>
    <w:rsid w:val="0049029A"/>
    <w:rsid w:val="004C1ED6"/>
    <w:rsid w:val="004C2C3B"/>
    <w:rsid w:val="004C3951"/>
    <w:rsid w:val="004C63C8"/>
    <w:rsid w:val="004E7A2D"/>
    <w:rsid w:val="00533386"/>
    <w:rsid w:val="00577FDE"/>
    <w:rsid w:val="00595221"/>
    <w:rsid w:val="00597023"/>
    <w:rsid w:val="005A65B3"/>
    <w:rsid w:val="005D0ED7"/>
    <w:rsid w:val="005E72F7"/>
    <w:rsid w:val="00623368"/>
    <w:rsid w:val="0065155A"/>
    <w:rsid w:val="006650BF"/>
    <w:rsid w:val="00670C8C"/>
    <w:rsid w:val="006713C9"/>
    <w:rsid w:val="0068302D"/>
    <w:rsid w:val="0069207F"/>
    <w:rsid w:val="006C0837"/>
    <w:rsid w:val="006C5F2E"/>
    <w:rsid w:val="006E405E"/>
    <w:rsid w:val="006F0285"/>
    <w:rsid w:val="007324EB"/>
    <w:rsid w:val="007438ED"/>
    <w:rsid w:val="007B24BF"/>
    <w:rsid w:val="007D2A48"/>
    <w:rsid w:val="0081223C"/>
    <w:rsid w:val="00815EB9"/>
    <w:rsid w:val="00836C22"/>
    <w:rsid w:val="00847D76"/>
    <w:rsid w:val="00876171"/>
    <w:rsid w:val="00882195"/>
    <w:rsid w:val="008B6A0A"/>
    <w:rsid w:val="0090712E"/>
    <w:rsid w:val="00926FE6"/>
    <w:rsid w:val="00940566"/>
    <w:rsid w:val="00952AA0"/>
    <w:rsid w:val="009734FF"/>
    <w:rsid w:val="00977C91"/>
    <w:rsid w:val="00987EC0"/>
    <w:rsid w:val="00992F34"/>
    <w:rsid w:val="009E0368"/>
    <w:rsid w:val="009E4E2E"/>
    <w:rsid w:val="009F15F3"/>
    <w:rsid w:val="00A35061"/>
    <w:rsid w:val="00A61C04"/>
    <w:rsid w:val="00A82F53"/>
    <w:rsid w:val="00A877B8"/>
    <w:rsid w:val="00AC6459"/>
    <w:rsid w:val="00AD1F1A"/>
    <w:rsid w:val="00AD2548"/>
    <w:rsid w:val="00AE3D89"/>
    <w:rsid w:val="00AE5398"/>
    <w:rsid w:val="00B119AA"/>
    <w:rsid w:val="00B345C4"/>
    <w:rsid w:val="00B72E96"/>
    <w:rsid w:val="00B73DE0"/>
    <w:rsid w:val="00B7656A"/>
    <w:rsid w:val="00BD6983"/>
    <w:rsid w:val="00BE34F4"/>
    <w:rsid w:val="00BF3D02"/>
    <w:rsid w:val="00C10DB8"/>
    <w:rsid w:val="00C14A88"/>
    <w:rsid w:val="00C35E58"/>
    <w:rsid w:val="00C41D35"/>
    <w:rsid w:val="00C65D74"/>
    <w:rsid w:val="00C71C97"/>
    <w:rsid w:val="00C93074"/>
    <w:rsid w:val="00CA2500"/>
    <w:rsid w:val="00CA2ECE"/>
    <w:rsid w:val="00CD6AFA"/>
    <w:rsid w:val="00CF08FD"/>
    <w:rsid w:val="00D025A3"/>
    <w:rsid w:val="00D1469F"/>
    <w:rsid w:val="00D426BA"/>
    <w:rsid w:val="00D65062"/>
    <w:rsid w:val="00D77F54"/>
    <w:rsid w:val="00D936AA"/>
    <w:rsid w:val="00DD53EE"/>
    <w:rsid w:val="00DE5CC1"/>
    <w:rsid w:val="00DF60E6"/>
    <w:rsid w:val="00E63473"/>
    <w:rsid w:val="00E9284E"/>
    <w:rsid w:val="00ED58A1"/>
    <w:rsid w:val="00ED757C"/>
    <w:rsid w:val="00EE6AB6"/>
    <w:rsid w:val="00EF3E23"/>
    <w:rsid w:val="00F06348"/>
    <w:rsid w:val="00F56D3A"/>
    <w:rsid w:val="00F70327"/>
    <w:rsid w:val="08605E0B"/>
    <w:rsid w:val="0CFFC7DF"/>
    <w:rsid w:val="0D7F224F"/>
    <w:rsid w:val="0E910478"/>
    <w:rsid w:val="162D4FFF"/>
    <w:rsid w:val="16F3A12F"/>
    <w:rsid w:val="16FD10D9"/>
    <w:rsid w:val="17C75D67"/>
    <w:rsid w:val="1BFBAB73"/>
    <w:rsid w:val="1FA430ED"/>
    <w:rsid w:val="233D24D9"/>
    <w:rsid w:val="289E18D7"/>
    <w:rsid w:val="2A18258A"/>
    <w:rsid w:val="2B8A6344"/>
    <w:rsid w:val="2DEE794B"/>
    <w:rsid w:val="2DF51C0B"/>
    <w:rsid w:val="2F6B964B"/>
    <w:rsid w:val="2F9B9B4E"/>
    <w:rsid w:val="2F9D9C57"/>
    <w:rsid w:val="31B88FAE"/>
    <w:rsid w:val="333B1534"/>
    <w:rsid w:val="33F9D334"/>
    <w:rsid w:val="35FBFF32"/>
    <w:rsid w:val="37ED3FFD"/>
    <w:rsid w:val="38F214F2"/>
    <w:rsid w:val="3927B879"/>
    <w:rsid w:val="39BE5969"/>
    <w:rsid w:val="39FA003B"/>
    <w:rsid w:val="3AF7BDED"/>
    <w:rsid w:val="3BB7A883"/>
    <w:rsid w:val="3BD9B7A3"/>
    <w:rsid w:val="3BECB0F3"/>
    <w:rsid w:val="3C5B3CFC"/>
    <w:rsid w:val="3C7F38B2"/>
    <w:rsid w:val="3D65A2E0"/>
    <w:rsid w:val="3DFC66D4"/>
    <w:rsid w:val="3DFFE3D3"/>
    <w:rsid w:val="3F3ADC6B"/>
    <w:rsid w:val="3FF9465B"/>
    <w:rsid w:val="3FFF81E2"/>
    <w:rsid w:val="42295988"/>
    <w:rsid w:val="46FE9628"/>
    <w:rsid w:val="47DFF62A"/>
    <w:rsid w:val="486D24D6"/>
    <w:rsid w:val="4CFB6377"/>
    <w:rsid w:val="4D5D8E9D"/>
    <w:rsid w:val="4EE6CE51"/>
    <w:rsid w:val="4F8EB510"/>
    <w:rsid w:val="4FFEAB22"/>
    <w:rsid w:val="52931C43"/>
    <w:rsid w:val="536568C0"/>
    <w:rsid w:val="53DF081E"/>
    <w:rsid w:val="556F2DE9"/>
    <w:rsid w:val="55BE59BC"/>
    <w:rsid w:val="57BCCC85"/>
    <w:rsid w:val="5BD78DD7"/>
    <w:rsid w:val="5D5B4DE5"/>
    <w:rsid w:val="5DFD50EE"/>
    <w:rsid w:val="5DFE047F"/>
    <w:rsid w:val="5EDEFF9A"/>
    <w:rsid w:val="5EF63ECE"/>
    <w:rsid w:val="5EFE9575"/>
    <w:rsid w:val="5F5F7647"/>
    <w:rsid w:val="5F7E6FD2"/>
    <w:rsid w:val="5FE58F4A"/>
    <w:rsid w:val="5FE93201"/>
    <w:rsid w:val="5FFA3626"/>
    <w:rsid w:val="614222FA"/>
    <w:rsid w:val="62EE6DBA"/>
    <w:rsid w:val="636E5628"/>
    <w:rsid w:val="65C93C08"/>
    <w:rsid w:val="66EF891E"/>
    <w:rsid w:val="676F104C"/>
    <w:rsid w:val="67EFAFA0"/>
    <w:rsid w:val="69B33D95"/>
    <w:rsid w:val="6BEF48F3"/>
    <w:rsid w:val="6D3F9145"/>
    <w:rsid w:val="6E7F1936"/>
    <w:rsid w:val="6ECF72BF"/>
    <w:rsid w:val="6F9974C9"/>
    <w:rsid w:val="6FF774F0"/>
    <w:rsid w:val="6FFB1346"/>
    <w:rsid w:val="6FFC6E5A"/>
    <w:rsid w:val="737C0967"/>
    <w:rsid w:val="757BF4CA"/>
    <w:rsid w:val="75D5AA8A"/>
    <w:rsid w:val="763F8B91"/>
    <w:rsid w:val="76BFB8FD"/>
    <w:rsid w:val="76F7C260"/>
    <w:rsid w:val="76FFC10C"/>
    <w:rsid w:val="7737473E"/>
    <w:rsid w:val="773F6DDF"/>
    <w:rsid w:val="77784EDC"/>
    <w:rsid w:val="777B142B"/>
    <w:rsid w:val="77DC26E7"/>
    <w:rsid w:val="77EAE11D"/>
    <w:rsid w:val="77FFBBA5"/>
    <w:rsid w:val="797DC901"/>
    <w:rsid w:val="79BD3798"/>
    <w:rsid w:val="79F9475E"/>
    <w:rsid w:val="79FE9852"/>
    <w:rsid w:val="7A7EBA79"/>
    <w:rsid w:val="7ACF222E"/>
    <w:rsid w:val="7ADF7A59"/>
    <w:rsid w:val="7D678DE3"/>
    <w:rsid w:val="7D6FE874"/>
    <w:rsid w:val="7E6B8632"/>
    <w:rsid w:val="7EB71A99"/>
    <w:rsid w:val="7EFFFE06"/>
    <w:rsid w:val="7F6B0CE0"/>
    <w:rsid w:val="7F77DB40"/>
    <w:rsid w:val="7F963776"/>
    <w:rsid w:val="7FB74BFF"/>
    <w:rsid w:val="7FBD9407"/>
    <w:rsid w:val="7FF55E88"/>
    <w:rsid w:val="7FFF4131"/>
    <w:rsid w:val="7FFFE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32BDA"/>
  <w15:docId w15:val="{BE3BD4E8-3B66-4271-BCA9-F947B536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Pr>
      <w:sz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a8">
    <w:name w:val="三线表"/>
    <w:basedOn w:val="a1"/>
    <w:qFormat/>
    <w:tblPr>
      <w:tblBorders>
        <w:top w:val="single" w:sz="8" w:space="0" w:color="000000"/>
        <w:bottom w:val="single" w:sz="8" w:space="0" w:color="000000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A7D4F-6417-47D3-86F2-7B62F22D2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954</Words>
  <Characters>5439</Characters>
  <Application>Microsoft Office Word</Application>
  <DocSecurity>0</DocSecurity>
  <Lines>45</Lines>
  <Paragraphs>12</Paragraphs>
  <ScaleCrop>false</ScaleCrop>
  <Company>SysCeo.com</Company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坤</dc:creator>
  <cp:lastModifiedBy>Lina .</cp:lastModifiedBy>
  <cp:revision>7</cp:revision>
  <cp:lastPrinted>2024-05-22T09:16:00Z</cp:lastPrinted>
  <dcterms:created xsi:type="dcterms:W3CDTF">2025-01-11T09:36:00Z</dcterms:created>
  <dcterms:modified xsi:type="dcterms:W3CDTF">2025-02-0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72EFEFCCC1A98681A3A1E6666E9428B_42</vt:lpwstr>
  </property>
  <property fmtid="{D5CDD505-2E9C-101B-9397-08002B2CF9AE}" pid="4" name="KSOTemplateDocerSaveRecord">
    <vt:lpwstr>eyJoZGlkIjoiZWVjN2E4MTE4MzY0YjIwYTQyN2E5NDk2N2IwMDIyMjAiLCJ1c2VySWQiOiI5NjA2MjY1In0=</vt:lpwstr>
  </property>
</Properties>
</file>